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F7AF3" w14:textId="49259E86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 of information to include when reporting a cluster</w:t>
      </w:r>
      <w:r w:rsidR="0026709B">
        <w:rPr>
          <w:rFonts w:ascii="Arial" w:eastAsia="Times New Roman" w:hAnsi="Arial" w:cs="Arial"/>
          <w:b/>
          <w:color w:val="333333"/>
        </w:rPr>
        <w:t xml:space="preserve"> </w:t>
      </w:r>
      <w:r w:rsidRPr="00D83A63">
        <w:rPr>
          <w:rFonts w:ascii="Arial" w:eastAsia="Times New Roman" w:hAnsi="Arial" w:cs="Arial"/>
          <w:b/>
          <w:color w:val="333333"/>
        </w:rPr>
        <w:t xml:space="preserve">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37"/>
        <w:gridCol w:w="583"/>
        <w:gridCol w:w="1924"/>
        <w:gridCol w:w="2622"/>
        <w:gridCol w:w="2576"/>
      </w:tblGrid>
      <w:tr w:rsidR="0026709B" w:rsidRPr="009A5E9F" w14:paraId="40CB36D6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BC94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698916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360F76D6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A4EB5BB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89E6D13" w14:textId="0F30CA48" w:rsidR="000849CD" w:rsidRPr="009A5E9F" w:rsidRDefault="0026709B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/paragraph</w:t>
            </w:r>
            <w:r w:rsidR="000849CD">
              <w:rPr>
                <w:rFonts w:eastAsia="Times New Roman" w:cs="Arial"/>
                <w:sz w:val="19"/>
                <w:szCs w:val="19"/>
              </w:rPr>
              <w:t xml:space="preserve"> *</w:t>
            </w:r>
          </w:p>
        </w:tc>
      </w:tr>
      <w:tr w:rsidR="000849CD" w:rsidRPr="009A5E9F" w14:paraId="2AC0BD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F038D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5662E3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09B" w:rsidRPr="009A5E9F" w14:paraId="2C061B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F3BDE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E1B10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4B5062B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5E7909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FA3050F" w14:textId="01CC968E" w:rsidR="000849CD" w:rsidRPr="0020091A" w:rsidRDefault="002670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26709B" w:rsidRPr="009A5E9F" w14:paraId="5F934F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5D55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A72E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CBF2E5B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D6247B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41579C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E668F47" w14:textId="4F93290E" w:rsidR="000849CD" w:rsidRPr="0020091A" w:rsidRDefault="0026709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  <w:r w:rsidR="00B83012">
              <w:rPr>
                <w:rFonts w:eastAsia="Times New Roman" w:cs="Arial"/>
                <w:sz w:val="19"/>
                <w:szCs w:val="19"/>
              </w:rPr>
              <w:t>:</w:t>
            </w:r>
            <w:r>
              <w:rPr>
                <w:rFonts w:eastAsia="Times New Roman" w:cs="Arial"/>
                <w:sz w:val="19"/>
                <w:szCs w:val="19"/>
              </w:rPr>
              <w:t xml:space="preserve"> Background, Methods and findings, Conclusion</w:t>
            </w:r>
          </w:p>
        </w:tc>
      </w:tr>
      <w:tr w:rsidR="000849CD" w:rsidRPr="009A5E9F" w14:paraId="0C06A3E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14D027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26447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09B" w:rsidRPr="009A5E9F" w14:paraId="0C654F3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5CB8B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CB91C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049663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18618AE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4773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119F8A9" w14:textId="73A237A9" w:rsidR="000849CD" w:rsidRPr="0020091A" w:rsidRDefault="00055DC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Study design</w:t>
            </w:r>
          </w:p>
        </w:tc>
      </w:tr>
      <w:tr w:rsidR="0026709B" w:rsidRPr="009A5E9F" w14:paraId="5231C98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9C2F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CE387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95820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4ECDCD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DE0BFFB" w14:textId="426FBDF4" w:rsidR="000849CD" w:rsidRPr="0020091A" w:rsidRDefault="000976E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B83012">
              <w:rPr>
                <w:rFonts w:eastAsia="Times New Roman" w:cs="Arial"/>
                <w:sz w:val="19"/>
                <w:szCs w:val="19"/>
              </w:rPr>
              <w:t xml:space="preserve">: paragraph </w:t>
            </w:r>
            <w:r w:rsidR="00055DCE">
              <w:rPr>
                <w:rFonts w:eastAsia="Times New Roman" w:cs="Arial"/>
                <w:sz w:val="19"/>
                <w:szCs w:val="19"/>
              </w:rPr>
              <w:t>4-</w:t>
            </w:r>
            <w:r w:rsidR="00B83012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08D8411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B0D86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0E629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09B" w:rsidRPr="009A5E9F" w14:paraId="5866013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B46A2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FD1B5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7B1F10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1DC0E8E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 xml:space="preserve">Definition of cluster and description of </w:t>
            </w:r>
            <w:r w:rsidRPr="00D85640">
              <w:rPr>
                <w:rFonts w:eastAsia="Times New Roman" w:cs="Arial"/>
                <w:sz w:val="19"/>
                <w:szCs w:val="19"/>
              </w:rPr>
              <w:t>how the design features apply to the clusters</w:t>
            </w:r>
          </w:p>
        </w:tc>
        <w:tc>
          <w:tcPr>
            <w:tcW w:w="811" w:type="pct"/>
          </w:tcPr>
          <w:p w14:paraId="22274A9C" w14:textId="603C5C45" w:rsidR="000849CD" w:rsidRPr="000976EB" w:rsidRDefault="000976E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976EB">
              <w:rPr>
                <w:rFonts w:eastAsia="Times New Roman" w:cstheme="minorHAnsi"/>
                <w:sz w:val="19"/>
                <w:szCs w:val="19"/>
              </w:rPr>
              <w:t>Methods</w:t>
            </w:r>
            <w:r w:rsidR="00B83012">
              <w:rPr>
                <w:rFonts w:eastAsia="Times New Roman" w:cstheme="minorHAnsi"/>
                <w:sz w:val="19"/>
                <w:szCs w:val="19"/>
              </w:rPr>
              <w:t xml:space="preserve">: </w:t>
            </w:r>
            <w:r w:rsidRPr="000976EB">
              <w:rPr>
                <w:rFonts w:eastAsia="Times New Roman" w:cstheme="minorHAnsi"/>
                <w:sz w:val="19"/>
                <w:szCs w:val="19"/>
              </w:rPr>
              <w:t>Participants</w:t>
            </w:r>
            <w:r w:rsidR="00B83012">
              <w:rPr>
                <w:rFonts w:eastAsia="Times New Roman" w:cstheme="minorHAnsi"/>
                <w:sz w:val="19"/>
                <w:szCs w:val="19"/>
              </w:rPr>
              <w:t xml:space="preserve">, </w:t>
            </w:r>
            <w:r w:rsidRPr="000976EB">
              <w:rPr>
                <w:rFonts w:eastAsia="Times New Roman" w:cstheme="minorHAnsi"/>
                <w:sz w:val="19"/>
                <w:szCs w:val="19"/>
              </w:rPr>
              <w:t>paragraph 2</w:t>
            </w:r>
          </w:p>
        </w:tc>
      </w:tr>
      <w:tr w:rsidR="0026709B" w:rsidRPr="009A5E9F" w14:paraId="778408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4A4E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9AC168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9E918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E5810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3776C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26709B" w:rsidRPr="009A5E9F" w14:paraId="2D060BB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F5311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0C57C6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3424B9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15AC75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729DDBCC" w14:textId="25C46414" w:rsidR="000849CD" w:rsidRPr="0020091A" w:rsidRDefault="000976E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B8301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ticipants</w:t>
            </w:r>
            <w:r w:rsidR="00B83012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paragraph 2</w:t>
            </w:r>
          </w:p>
        </w:tc>
      </w:tr>
      <w:tr w:rsidR="0026709B" w:rsidRPr="009A5E9F" w14:paraId="6C1B5F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BFCF1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1B8840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6EAE91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A16B6F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4751E62" w14:textId="426AF091" w:rsidR="000849CD" w:rsidRPr="00C4773A" w:rsidRDefault="008F79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B8301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ticipants</w:t>
            </w:r>
            <w:r w:rsidR="00B83012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26709B" w:rsidRPr="009A5E9F" w14:paraId="186B00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2ACF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25E5E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96DD5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 xml:space="preserve">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15A6D91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CE42BA4" w14:textId="4A4D3207" w:rsidR="000849CD" w:rsidRPr="0020091A" w:rsidRDefault="008F79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</w:t>
            </w:r>
            <w:r w:rsidR="00B8301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Study procedures</w:t>
            </w:r>
            <w:r w:rsidR="00B83012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paragraph</w:t>
            </w:r>
            <w:r w:rsidR="00055DCE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1</w:t>
            </w:r>
            <w:r w:rsidR="00055DCE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26709B" w:rsidRPr="009A5E9F" w14:paraId="1ED4C1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C106A5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7CCC029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398D22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7677C7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6C33EB3F" w14:textId="0AE16155" w:rsidR="000849CD" w:rsidRPr="0020091A" w:rsidRDefault="008F79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Outcomes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paragraphs 1</w:t>
            </w:r>
            <w:r w:rsidR="009B2CE5">
              <w:rPr>
                <w:rFonts w:eastAsia="Times New Roman" w:cs="Arial"/>
                <w:sz w:val="19"/>
                <w:szCs w:val="19"/>
              </w:rPr>
              <w:t>-</w:t>
            </w: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26709B" w:rsidRPr="009A5E9F" w14:paraId="27D12E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00ED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B60F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48405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7CF80E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901060" w14:textId="36E91846" w:rsidR="000849CD" w:rsidRPr="00C4773A" w:rsidRDefault="008F79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Outcomes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paragraphs 1</w:t>
            </w:r>
            <w:r w:rsidR="009B2CE5">
              <w:rPr>
                <w:rFonts w:eastAsia="Times New Roman" w:cs="Arial"/>
                <w:sz w:val="19"/>
                <w:szCs w:val="19"/>
              </w:rPr>
              <w:t>-2</w:t>
            </w:r>
          </w:p>
        </w:tc>
      </w:tr>
      <w:tr w:rsidR="0026709B" w:rsidRPr="009A5E9F" w14:paraId="71AE7ED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F4DF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3397A0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F0A78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FC5E41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 xml:space="preserve">), </w:t>
            </w:r>
            <w:r w:rsidRPr="000F58D9">
              <w:rPr>
                <w:rFonts w:cs="Arial"/>
                <w:sz w:val="19"/>
                <w:szCs w:val="19"/>
              </w:rPr>
              <w:t>and an indication of its uncertainty</w:t>
            </w:r>
          </w:p>
        </w:tc>
        <w:tc>
          <w:tcPr>
            <w:tcW w:w="811" w:type="pct"/>
          </w:tcPr>
          <w:p w14:paraId="35CC1781" w14:textId="307D4191" w:rsidR="000849CD" w:rsidRPr="0020091A" w:rsidRDefault="008F79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9B2CE5">
              <w:rPr>
                <w:rFonts w:cs="Arial"/>
                <w:sz w:val="19"/>
                <w:szCs w:val="19"/>
              </w:rPr>
              <w:t xml:space="preserve">: </w:t>
            </w:r>
            <w:r>
              <w:rPr>
                <w:rFonts w:cs="Arial"/>
                <w:sz w:val="19"/>
                <w:szCs w:val="19"/>
              </w:rPr>
              <w:t>Statistical analysis</w:t>
            </w:r>
            <w:r w:rsidR="009B2CE5">
              <w:rPr>
                <w:rFonts w:cs="Arial"/>
                <w:sz w:val="19"/>
                <w:szCs w:val="19"/>
              </w:rPr>
              <w:t xml:space="preserve">, </w:t>
            </w:r>
            <w:r>
              <w:rPr>
                <w:rFonts w:cs="Arial"/>
                <w:sz w:val="19"/>
                <w:szCs w:val="19"/>
              </w:rPr>
              <w:t>paragraph 1</w:t>
            </w:r>
          </w:p>
        </w:tc>
      </w:tr>
      <w:tr w:rsidR="0026709B" w:rsidRPr="009A5E9F" w14:paraId="60279BA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44C2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F2952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7B4FFE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6E694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CA0B7E" w14:textId="7057A274" w:rsidR="000849CD" w:rsidRPr="000F58D9" w:rsidRDefault="008F79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Outcomes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0849CD" w:rsidRPr="009A5E9F" w14:paraId="1A0824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A8BC0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E56264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09B" w:rsidRPr="009A5E9F" w14:paraId="4E37CAF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57D607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75EB13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66AD1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5AFEF60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31DEAA" w14:textId="05440680" w:rsidR="000849CD" w:rsidRPr="00EB15F6" w:rsidRDefault="008F79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 xml:space="preserve">Randomization </w:t>
            </w:r>
            <w:r w:rsidR="009B2CE5">
              <w:rPr>
                <w:rFonts w:eastAsia="Times New Roman" w:cs="Arial"/>
                <w:sz w:val="19"/>
                <w:szCs w:val="19"/>
              </w:rPr>
              <w:t xml:space="preserve">and </w:t>
            </w:r>
            <w:r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</w:tr>
      <w:tr w:rsidR="0026709B" w:rsidRPr="009A5E9F" w14:paraId="490B1E7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7344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1F4A0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D673D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CB9588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D860217" w14:textId="08885A3F" w:rsidR="000849CD" w:rsidRPr="0020091A" w:rsidRDefault="008F79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293F7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Randomization &amp; blinding</w:t>
            </w:r>
          </w:p>
        </w:tc>
      </w:tr>
      <w:tr w:rsidR="0026709B" w:rsidRPr="009A5E9F" w14:paraId="4FDC01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9CD4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D7E389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E4D56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aken to conceal the sequence until interventions were assigned</w:t>
            </w:r>
          </w:p>
        </w:tc>
        <w:tc>
          <w:tcPr>
            <w:tcW w:w="1564" w:type="pct"/>
            <w:hideMark/>
          </w:tcPr>
          <w:p w14:paraId="27EF5F5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529CE4C" w14:textId="2F906115" w:rsidR="000849CD" w:rsidRPr="0020091A" w:rsidRDefault="008F79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293F7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 xml:space="preserve">Randomization </w:t>
            </w:r>
            <w:r w:rsidR="00293F72">
              <w:rPr>
                <w:rFonts w:eastAsia="Times New Roman" w:cs="Arial"/>
                <w:sz w:val="19"/>
                <w:szCs w:val="19"/>
              </w:rPr>
              <w:t>and</w:t>
            </w:r>
            <w:r>
              <w:rPr>
                <w:rFonts w:eastAsia="Times New Roman" w:cs="Arial"/>
                <w:sz w:val="19"/>
                <w:szCs w:val="19"/>
              </w:rPr>
              <w:t xml:space="preserve"> blinding</w:t>
            </w:r>
          </w:p>
        </w:tc>
      </w:tr>
      <w:tr w:rsidR="0026709B" w:rsidRPr="009A5E9F" w14:paraId="0E1A85E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3F72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B2584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66D53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90DC0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FACFF7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0AD0FA2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09B" w:rsidRPr="009A5E9F" w14:paraId="7420414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9015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48C681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4982B9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7159690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523DF69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E28F3DD" w14:textId="04F296DE" w:rsidR="000849CD" w:rsidRPr="0020091A" w:rsidRDefault="008F7904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293F7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 xml:space="preserve">Randomization </w:t>
            </w:r>
            <w:r w:rsidR="00293F72">
              <w:rPr>
                <w:rFonts w:eastAsia="Times New Roman" w:cs="Arial"/>
                <w:sz w:val="19"/>
                <w:szCs w:val="19"/>
              </w:rPr>
              <w:t>and</w:t>
            </w:r>
            <w:r>
              <w:rPr>
                <w:rFonts w:eastAsia="Times New Roman" w:cs="Arial"/>
                <w:sz w:val="19"/>
                <w:szCs w:val="19"/>
              </w:rPr>
              <w:t xml:space="preserve"> blinding</w:t>
            </w:r>
          </w:p>
        </w:tc>
      </w:tr>
      <w:tr w:rsidR="0026709B" w:rsidRPr="009A5E9F" w14:paraId="79DDCE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75DC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9ABB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3276C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A8C876B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C33CA1E" w14:textId="2A1B5EAC" w:rsidR="000849CD" w:rsidRPr="0020091A" w:rsidRDefault="008F790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293F7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 xml:space="preserve">Randomization </w:t>
            </w:r>
            <w:r w:rsidR="00293F72">
              <w:rPr>
                <w:rFonts w:eastAsia="Times New Roman" w:cs="Arial"/>
                <w:sz w:val="19"/>
                <w:szCs w:val="19"/>
              </w:rPr>
              <w:t xml:space="preserve">and </w:t>
            </w:r>
            <w:r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</w:tr>
      <w:tr w:rsidR="0026709B" w:rsidRPr="009A5E9F" w14:paraId="35F8F7C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3D14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503FF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10B3BDC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A835DB8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CAF360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8B9AB99" w14:textId="7812AD5C" w:rsidR="000849CD" w:rsidRPr="0020091A" w:rsidRDefault="008F790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293F72">
              <w:rPr>
                <w:rFonts w:cs="Arial"/>
                <w:sz w:val="19"/>
                <w:szCs w:val="19"/>
              </w:rPr>
              <w:t xml:space="preserve">: </w:t>
            </w:r>
            <w:r>
              <w:rPr>
                <w:rFonts w:cs="Arial"/>
                <w:sz w:val="19"/>
                <w:szCs w:val="19"/>
              </w:rPr>
              <w:t>Participants</w:t>
            </w:r>
            <w:r w:rsidR="00293F72">
              <w:rPr>
                <w:rFonts w:cs="Arial"/>
                <w:sz w:val="19"/>
                <w:szCs w:val="19"/>
              </w:rPr>
              <w:t xml:space="preserve">, </w:t>
            </w:r>
            <w:r>
              <w:rPr>
                <w:rFonts w:cs="Arial"/>
                <w:sz w:val="19"/>
                <w:szCs w:val="19"/>
              </w:rPr>
              <w:t>paragraph 3</w:t>
            </w:r>
          </w:p>
        </w:tc>
      </w:tr>
      <w:tr w:rsidR="0026709B" w:rsidRPr="009A5E9F" w14:paraId="7D436C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4770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C32A4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03ACA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A810E7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15394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26709B" w:rsidRPr="009A5E9F" w14:paraId="0E4B38F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B0DE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0247E3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AEAA5D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6E97D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7053CA" w14:textId="231EBD21" w:rsidR="000849CD" w:rsidRPr="00EB15F6" w:rsidRDefault="005911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293F72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Randomization &amp; blinding</w:t>
            </w:r>
          </w:p>
        </w:tc>
      </w:tr>
      <w:tr w:rsidR="0026709B" w:rsidRPr="009A5E9F" w14:paraId="087F58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D501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49E8D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1B9AE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B74A9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A791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26709B" w:rsidRPr="009A5E9F" w14:paraId="63520FF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71F7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atistical methods</w:t>
            </w:r>
          </w:p>
        </w:tc>
        <w:tc>
          <w:tcPr>
            <w:tcW w:w="326" w:type="pct"/>
            <w:hideMark/>
          </w:tcPr>
          <w:p w14:paraId="6738240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FCC16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382A92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469F2B6F" w14:textId="2B6F7693" w:rsidR="000849CD" w:rsidRPr="0020091A" w:rsidRDefault="005911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7E61C7">
              <w:rPr>
                <w:rFonts w:cs="Arial"/>
                <w:sz w:val="19"/>
                <w:szCs w:val="19"/>
              </w:rPr>
              <w:t xml:space="preserve">: </w:t>
            </w:r>
            <w:r>
              <w:rPr>
                <w:rFonts w:cs="Arial"/>
                <w:sz w:val="19"/>
                <w:szCs w:val="19"/>
              </w:rPr>
              <w:t>Statistical analysis</w:t>
            </w:r>
            <w:r w:rsidR="007E61C7">
              <w:rPr>
                <w:rFonts w:cs="Arial"/>
                <w:sz w:val="19"/>
                <w:szCs w:val="19"/>
              </w:rPr>
              <w:t xml:space="preserve">, </w:t>
            </w:r>
            <w:r>
              <w:rPr>
                <w:rFonts w:cs="Arial"/>
                <w:sz w:val="19"/>
                <w:szCs w:val="19"/>
              </w:rPr>
              <w:t>paragraph 3</w:t>
            </w:r>
          </w:p>
        </w:tc>
      </w:tr>
      <w:tr w:rsidR="0026709B" w:rsidRPr="009A5E9F" w14:paraId="06A7F85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3C9F3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B4412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C33E5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DED08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5901D5" w14:textId="316BBC13" w:rsidR="000849CD" w:rsidRPr="00EB15F6" w:rsidRDefault="005911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Statistical analysi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paragraph 3</w:t>
            </w:r>
          </w:p>
        </w:tc>
      </w:tr>
      <w:tr w:rsidR="000849CD" w:rsidRPr="009A5E9F" w14:paraId="72B6857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4EEB8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52189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09B" w:rsidRPr="009A5E9F" w14:paraId="1367FB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2C3E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3F757E1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972A98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EDE2E8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CAAE6E1" w14:textId="53D2AF37" w:rsidR="000849CD" w:rsidRPr="0020091A" w:rsidRDefault="005911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 1</w:t>
            </w:r>
            <w:r w:rsidR="007E61C7">
              <w:rPr>
                <w:rFonts w:eastAsia="Times New Roman" w:cs="Arial"/>
                <w:sz w:val="19"/>
                <w:szCs w:val="19"/>
              </w:rPr>
              <w:t>,</w:t>
            </w:r>
            <w:r>
              <w:rPr>
                <w:rFonts w:eastAsia="Times New Roman" w:cs="Arial"/>
                <w:sz w:val="19"/>
                <w:szCs w:val="19"/>
              </w:rPr>
              <w:t xml:space="preserve"> Figure 1</w:t>
            </w:r>
          </w:p>
        </w:tc>
      </w:tr>
      <w:tr w:rsidR="0026709B" w:rsidRPr="009A5E9F" w14:paraId="4F4F131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2101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83168F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A95D7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717373E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533624D" w14:textId="036CA0CD" w:rsidR="000849CD" w:rsidRPr="0020091A" w:rsidRDefault="005911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 xml:space="preserve">paragraph </w:t>
            </w:r>
            <w:r w:rsidR="007E61C7">
              <w:rPr>
                <w:rFonts w:eastAsia="Times New Roman" w:cs="Arial"/>
                <w:sz w:val="19"/>
                <w:szCs w:val="19"/>
              </w:rPr>
              <w:t>1,</w:t>
            </w:r>
            <w:r>
              <w:rPr>
                <w:rFonts w:eastAsia="Times New Roman" w:cs="Arial"/>
                <w:sz w:val="19"/>
                <w:szCs w:val="19"/>
              </w:rPr>
              <w:t xml:space="preserve"> Figure 1</w:t>
            </w:r>
          </w:p>
        </w:tc>
      </w:tr>
      <w:tr w:rsidR="0026709B" w:rsidRPr="009A5E9F" w14:paraId="093E405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79C41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308CBE0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26214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7AB728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754BF5D" w14:textId="3FF37D26" w:rsidR="000849CD" w:rsidRPr="00EB15F6" w:rsidRDefault="005911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26709B" w:rsidRPr="009A5E9F" w14:paraId="4965524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36C5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543F7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F1453D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9E0FF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7C13042" w14:textId="21A1C2B4" w:rsidR="000849CD" w:rsidRPr="00EB15F6" w:rsidRDefault="005911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 1</w:t>
            </w:r>
          </w:p>
        </w:tc>
      </w:tr>
      <w:tr w:rsidR="0026709B" w:rsidRPr="009A5E9F" w14:paraId="1AC979B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135DC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501037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02EECF3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E90226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A85D1AC" w14:textId="2D3B8E08" w:rsidR="000849CD" w:rsidRPr="0020091A" w:rsidRDefault="005911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</w:t>
            </w:r>
            <w:r w:rsidR="007E61C7">
              <w:rPr>
                <w:rFonts w:cs="Arial"/>
                <w:sz w:val="19"/>
                <w:szCs w:val="19"/>
              </w:rPr>
              <w:t xml:space="preserve">: </w:t>
            </w:r>
            <w:r>
              <w:rPr>
                <w:rFonts w:cs="Arial"/>
                <w:sz w:val="19"/>
                <w:szCs w:val="19"/>
              </w:rPr>
              <w:t>paragraph 2, Table 1</w:t>
            </w:r>
          </w:p>
        </w:tc>
      </w:tr>
      <w:tr w:rsidR="0026709B" w:rsidRPr="009A5E9F" w14:paraId="25379CE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E4E5C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5F476AB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1D4C11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A00A9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367E455C" w14:textId="03BCC41D" w:rsidR="000849CD" w:rsidRPr="0020091A" w:rsidRDefault="005911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26709B" w:rsidRPr="009A5E9F" w14:paraId="1A3EE29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18A68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 and estimation</w:t>
            </w:r>
          </w:p>
        </w:tc>
        <w:tc>
          <w:tcPr>
            <w:tcW w:w="326" w:type="pct"/>
            <w:hideMark/>
          </w:tcPr>
          <w:p w14:paraId="15D27E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474F59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A2EF34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637803A" w14:textId="16455086" w:rsidR="000849CD" w:rsidRPr="0020091A" w:rsidRDefault="005911E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s 3-7, Tables 2-4</w:t>
            </w:r>
          </w:p>
        </w:tc>
      </w:tr>
      <w:tr w:rsidR="0026709B" w:rsidRPr="009A5E9F" w14:paraId="13DC4FF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987E3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3E99A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598ED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6CE3959" w14:textId="77777777" w:rsidR="000849CD" w:rsidRPr="0014023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07AD8CF" w14:textId="65719253" w:rsidR="000849CD" w:rsidRPr="0014023D" w:rsidRDefault="005911E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26709B" w:rsidRPr="009A5E9F" w14:paraId="21A319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F5B8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EB2640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CB34B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656D4F2D" w14:textId="77777777" w:rsidR="000849CD" w:rsidRPr="00A70B7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D83500F" w14:textId="692D3571" w:rsidR="000849CD" w:rsidRPr="00A70B7F" w:rsidRDefault="00EA340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s 8-9</w:t>
            </w:r>
          </w:p>
        </w:tc>
      </w:tr>
      <w:tr w:rsidR="0026709B" w:rsidRPr="009A5E9F" w14:paraId="70E410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1DE8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B6B90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89BAF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7B6CD5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AF129F9" w14:textId="6DCCB994" w:rsidR="000849CD" w:rsidRPr="00A70B7F" w:rsidRDefault="00EA34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  <w:r w:rsidR="007E61C7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 3, Table 2</w:t>
            </w:r>
          </w:p>
        </w:tc>
      </w:tr>
      <w:tr w:rsidR="000849CD" w:rsidRPr="009A5E9F" w14:paraId="10654B0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853E6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5BD76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6709B" w:rsidRPr="009A5E9F" w14:paraId="34ECDB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FB06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14000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F7119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0DA2E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47574B" w14:textId="3FA6F44B" w:rsidR="000849CD" w:rsidRPr="002025FB" w:rsidRDefault="00EA34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  <w:r w:rsidR="00C22A48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s 4-7</w:t>
            </w:r>
          </w:p>
        </w:tc>
      </w:tr>
      <w:tr w:rsidR="0026709B" w:rsidRPr="009A5E9F" w14:paraId="4366EF7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B6FF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7081793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21480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79E5DD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182D65F" w14:textId="032210EF" w:rsidR="000849CD" w:rsidRPr="0020091A" w:rsidRDefault="00EA340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</w:t>
            </w:r>
            <w:r w:rsidR="00C22A48">
              <w:rPr>
                <w:rFonts w:eastAsia="Calibri" w:cs="Arial"/>
                <w:sz w:val="19"/>
                <w:szCs w:val="19"/>
              </w:rPr>
              <w:t xml:space="preserve">: </w:t>
            </w:r>
            <w:r>
              <w:rPr>
                <w:rFonts w:eastAsia="Calibri" w:cs="Arial"/>
                <w:sz w:val="19"/>
                <w:szCs w:val="19"/>
              </w:rPr>
              <w:t>paragraph 3</w:t>
            </w:r>
          </w:p>
        </w:tc>
      </w:tr>
      <w:tr w:rsidR="0026709B" w:rsidRPr="009A5E9F" w14:paraId="2BE6DFD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FDE3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4D1255D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37384A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1B4BDF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DE817D3" w14:textId="20CFE2AE" w:rsidR="000849CD" w:rsidRPr="002025FB" w:rsidRDefault="00EA34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  <w:r w:rsidR="00C22A48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paragraphs 1-</w:t>
            </w:r>
            <w:r w:rsidR="0060499C"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1B497A7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326A5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C98E0C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F37E8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26709B" w:rsidRPr="009A5E9F" w14:paraId="689761A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EB68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14:paraId="1E09E9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D3DDD3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495BF30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880792" w14:textId="23CA4C4B" w:rsidR="000849CD" w:rsidRPr="00EB15F6" w:rsidRDefault="00EA34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C22A48">
              <w:rPr>
                <w:rFonts w:eastAsia="Times New Roman" w:cs="Arial"/>
                <w:sz w:val="19"/>
                <w:szCs w:val="19"/>
              </w:rPr>
              <w:t xml:space="preserve">: </w:t>
            </w:r>
            <w:r>
              <w:rPr>
                <w:rFonts w:eastAsia="Times New Roman" w:cs="Arial"/>
                <w:sz w:val="19"/>
                <w:szCs w:val="19"/>
              </w:rPr>
              <w:t>Statistical analysis</w:t>
            </w:r>
            <w:r w:rsidR="00C22A48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paragraph 4</w:t>
            </w:r>
          </w:p>
        </w:tc>
      </w:tr>
      <w:tr w:rsidR="0026709B" w:rsidRPr="009A5E9F" w14:paraId="32A06E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8B0A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B1BFC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BC49C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0AA00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DCB88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26709B" w:rsidRPr="009A5E9F" w14:paraId="084F15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B3AC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AEABD7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A747A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4180877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D995A7" w14:textId="7DF3B588" w:rsidR="000849CD" w:rsidRPr="00EB15F6" w:rsidRDefault="00C22A48" w:rsidP="001D57F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</w:t>
            </w:r>
            <w:r w:rsidR="001D57FB">
              <w:rPr>
                <w:rFonts w:eastAsia="Times New Roman" w:cs="Arial"/>
                <w:sz w:val="19"/>
                <w:szCs w:val="19"/>
              </w:rPr>
              <w:t>vailable via online submission documents</w:t>
            </w:r>
          </w:p>
        </w:tc>
      </w:tr>
    </w:tbl>
    <w:p w14:paraId="5CE7E82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7C1AB6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BD9980F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5AB6B24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C3A08E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0975B642" w14:textId="37BB2658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E228F9">
        <w:fldChar w:fldCharType="begin"/>
      </w:r>
      <w:r w:rsidR="00E228F9">
        <w:instrText xml:space="preserve"> NOTEREF _Ref336376399 \h  \* MERGEFORMAT </w:instrText>
      </w:r>
      <w:r w:rsidR="00E228F9">
        <w:fldChar w:fldCharType="separate"/>
      </w:r>
      <w:r w:rsidR="000976EB">
        <w:t>1</w:t>
      </w:r>
      <w:r w:rsidR="00E228F9">
        <w:fldChar w:fldCharType="end"/>
      </w:r>
      <w:r w:rsidR="000F448E">
        <w:rPr>
          <w:b/>
          <w:vertAlign w:val="superscript"/>
        </w:rPr>
        <w:t>,</w:t>
      </w:r>
      <w:r w:rsidR="00E228F9">
        <w:fldChar w:fldCharType="begin"/>
      </w:r>
      <w:r w:rsidR="00E228F9">
        <w:instrText xml:space="preserve"> NOTEREF _Ref336376403 \h  \* MERGEFORMAT </w:instrText>
      </w:r>
      <w:r w:rsidR="00E228F9">
        <w:fldChar w:fldCharType="separate"/>
      </w:r>
      <w:r w:rsidR="000976EB">
        <w:t>2</w:t>
      </w:r>
      <w:r w:rsidR="00E228F9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03DDB827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3378478E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EE702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518D04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49BAE3E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45E560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5DF3E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63565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8F4048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33F816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2164F9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F8048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D3BE7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7F68FB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54048A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03EFDD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9D2DE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EB88EC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8F4646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BCA61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A3CEF6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B62C42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94AECD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A6BFD6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BE5D68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7ECD70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70C6D08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BF835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1EFD6C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B1DE28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401FA4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EA6E9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EA13FEB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310B17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4882BC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058B3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BB008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33A926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275A57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5A4BC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1AFBC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3C4AC2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90F7CB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2F7521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1AD633C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80478E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B0DD06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FFDC2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AD7F9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EBF954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9F26D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A1C652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4204D1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E97D20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CE85F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BF6C91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8C9E0A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7B4D2D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162368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D3CCC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633353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3F7E284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F0A4EB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97A8193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C995A1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278F51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5DC80D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4694E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9CB975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66641F4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60289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01CE2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4F32FE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1DDBF5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A10BAF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5EE0625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129F66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31AA289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5302D0E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E156618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5FA6C55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FDA61AC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A9166" w14:textId="77777777" w:rsidR="0019421D" w:rsidRDefault="0019421D" w:rsidP="00F600A8">
      <w:pPr>
        <w:spacing w:after="0" w:line="240" w:lineRule="auto"/>
      </w:pPr>
      <w:r>
        <w:separator/>
      </w:r>
    </w:p>
  </w:endnote>
  <w:endnote w:type="continuationSeparator" w:id="0">
    <w:p w14:paraId="1B541BC2" w14:textId="77777777" w:rsidR="0019421D" w:rsidRDefault="0019421D" w:rsidP="00F600A8">
      <w:pPr>
        <w:spacing w:after="0" w:line="240" w:lineRule="auto"/>
      </w:pPr>
      <w:r>
        <w:continuationSeparator/>
      </w:r>
    </w:p>
  </w:endnote>
  <w:endnote w:id="1">
    <w:p w14:paraId="6A1FF37F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6CD490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C781923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9A350" w14:textId="77777777" w:rsidR="0019421D" w:rsidRDefault="0019421D" w:rsidP="00F600A8">
      <w:pPr>
        <w:spacing w:after="0" w:line="240" w:lineRule="auto"/>
      </w:pPr>
      <w:r>
        <w:separator/>
      </w:r>
    </w:p>
  </w:footnote>
  <w:footnote w:type="continuationSeparator" w:id="0">
    <w:p w14:paraId="00BA467C" w14:textId="77777777" w:rsidR="0019421D" w:rsidRDefault="0019421D" w:rsidP="00F600A8">
      <w:pPr>
        <w:spacing w:after="0" w:line="240" w:lineRule="auto"/>
      </w:pPr>
      <w:r>
        <w:continuationSeparator/>
      </w:r>
    </w:p>
  </w:footnote>
  <w:footnote w:id="1">
    <w:p w14:paraId="2A1B3D6B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55DCE"/>
    <w:rsid w:val="00063E25"/>
    <w:rsid w:val="000849CD"/>
    <w:rsid w:val="000976EB"/>
    <w:rsid w:val="000D6CC3"/>
    <w:rsid w:val="000E28DE"/>
    <w:rsid w:val="000F448E"/>
    <w:rsid w:val="000F58D9"/>
    <w:rsid w:val="0014023D"/>
    <w:rsid w:val="001536DD"/>
    <w:rsid w:val="00156604"/>
    <w:rsid w:val="001652C0"/>
    <w:rsid w:val="00175759"/>
    <w:rsid w:val="00181240"/>
    <w:rsid w:val="0019421D"/>
    <w:rsid w:val="001A31AE"/>
    <w:rsid w:val="001D57FB"/>
    <w:rsid w:val="002025FB"/>
    <w:rsid w:val="00203836"/>
    <w:rsid w:val="00206B96"/>
    <w:rsid w:val="0026709B"/>
    <w:rsid w:val="00287D49"/>
    <w:rsid w:val="00293F72"/>
    <w:rsid w:val="00296F6E"/>
    <w:rsid w:val="002B3E34"/>
    <w:rsid w:val="003251C5"/>
    <w:rsid w:val="00336CFC"/>
    <w:rsid w:val="00337A04"/>
    <w:rsid w:val="00347F1F"/>
    <w:rsid w:val="00374FAD"/>
    <w:rsid w:val="00380147"/>
    <w:rsid w:val="00386098"/>
    <w:rsid w:val="003A7001"/>
    <w:rsid w:val="003B745B"/>
    <w:rsid w:val="003C0223"/>
    <w:rsid w:val="0041579C"/>
    <w:rsid w:val="004314F9"/>
    <w:rsid w:val="004320F7"/>
    <w:rsid w:val="00480BD8"/>
    <w:rsid w:val="004C1E67"/>
    <w:rsid w:val="00513C44"/>
    <w:rsid w:val="00521F34"/>
    <w:rsid w:val="00530527"/>
    <w:rsid w:val="00536FAD"/>
    <w:rsid w:val="00582E1C"/>
    <w:rsid w:val="005849F6"/>
    <w:rsid w:val="005911E0"/>
    <w:rsid w:val="00603557"/>
    <w:rsid w:val="0060499C"/>
    <w:rsid w:val="006379D7"/>
    <w:rsid w:val="00645489"/>
    <w:rsid w:val="006705A1"/>
    <w:rsid w:val="006D7B5A"/>
    <w:rsid w:val="006E0DE6"/>
    <w:rsid w:val="006E59B7"/>
    <w:rsid w:val="00737CE2"/>
    <w:rsid w:val="007920D7"/>
    <w:rsid w:val="007B6CDF"/>
    <w:rsid w:val="007E61C7"/>
    <w:rsid w:val="00801AB5"/>
    <w:rsid w:val="00844473"/>
    <w:rsid w:val="00844A6C"/>
    <w:rsid w:val="00856310"/>
    <w:rsid w:val="00891595"/>
    <w:rsid w:val="008E331F"/>
    <w:rsid w:val="008F7904"/>
    <w:rsid w:val="009058E6"/>
    <w:rsid w:val="009112A2"/>
    <w:rsid w:val="00936DEC"/>
    <w:rsid w:val="009475AD"/>
    <w:rsid w:val="009A0910"/>
    <w:rsid w:val="009B2CE5"/>
    <w:rsid w:val="009C726C"/>
    <w:rsid w:val="00A46F85"/>
    <w:rsid w:val="00A70B7F"/>
    <w:rsid w:val="00A740FD"/>
    <w:rsid w:val="00A86249"/>
    <w:rsid w:val="00A86E8E"/>
    <w:rsid w:val="00AB3A60"/>
    <w:rsid w:val="00AB7577"/>
    <w:rsid w:val="00AC5B17"/>
    <w:rsid w:val="00AF31AA"/>
    <w:rsid w:val="00B26428"/>
    <w:rsid w:val="00B44CAE"/>
    <w:rsid w:val="00B66F52"/>
    <w:rsid w:val="00B83012"/>
    <w:rsid w:val="00BA007D"/>
    <w:rsid w:val="00BB44C9"/>
    <w:rsid w:val="00BF43EB"/>
    <w:rsid w:val="00C22A48"/>
    <w:rsid w:val="00C4773A"/>
    <w:rsid w:val="00CA19D9"/>
    <w:rsid w:val="00CA5763"/>
    <w:rsid w:val="00CB0BCE"/>
    <w:rsid w:val="00CB7EFB"/>
    <w:rsid w:val="00CE2B24"/>
    <w:rsid w:val="00CF4AB4"/>
    <w:rsid w:val="00D33F26"/>
    <w:rsid w:val="00D44E39"/>
    <w:rsid w:val="00D5205A"/>
    <w:rsid w:val="00D85640"/>
    <w:rsid w:val="00DD586B"/>
    <w:rsid w:val="00DF0144"/>
    <w:rsid w:val="00E228F9"/>
    <w:rsid w:val="00E5741A"/>
    <w:rsid w:val="00E664A2"/>
    <w:rsid w:val="00E879C1"/>
    <w:rsid w:val="00E90D6B"/>
    <w:rsid w:val="00EA3407"/>
    <w:rsid w:val="00EA579C"/>
    <w:rsid w:val="00EB15F6"/>
    <w:rsid w:val="00EE707C"/>
    <w:rsid w:val="00EE7E6A"/>
    <w:rsid w:val="00F0617B"/>
    <w:rsid w:val="00F600A8"/>
    <w:rsid w:val="00FD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A4A9A"/>
  <w15:docId w15:val="{2FD81BE5-C66F-48FA-A5A5-C6C16972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0332EE-E90C-4F1E-8D1A-8A26ADFA0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84</Words>
  <Characters>789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eanette Bailey</cp:lastModifiedBy>
  <cp:revision>2</cp:revision>
  <cp:lastPrinted>2020-04-03T12:02:00Z</cp:lastPrinted>
  <dcterms:created xsi:type="dcterms:W3CDTF">2020-06-02T13:08:00Z</dcterms:created>
  <dcterms:modified xsi:type="dcterms:W3CDTF">2020-06-02T13:08:00Z</dcterms:modified>
</cp:coreProperties>
</file>